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73150" w14:textId="3276FEBF" w:rsidR="00ED6F9A" w:rsidRPr="00F35ED5" w:rsidRDefault="00ED6F9A" w:rsidP="00ED6F9A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before="120" w:after="120" w:line="276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Hlk65634733"/>
      <w:r w:rsidRPr="00F35ED5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S1</w:t>
      </w:r>
      <w:r w:rsidR="005A1E8C" w:rsidRPr="00F35ED5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 Table</w:t>
      </w:r>
      <w:r w:rsidRPr="00F35ED5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. 2015 Revised </w:t>
      </w:r>
      <w:proofErr w:type="spellStart"/>
      <w:r w:rsidRPr="00F35ED5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Chompret</w:t>
      </w:r>
      <w:proofErr w:type="spellEnd"/>
      <w:r w:rsidRPr="00F35ED5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 criteria for LFS and </w:t>
      </w:r>
      <w:r w:rsidRPr="00F35ED5">
        <w:rPr>
          <w:rFonts w:ascii="Times New Roman" w:eastAsia="Arial Unicode MS" w:hAnsi="Times New Roman" w:cs="Arial Unicode MS"/>
          <w:b/>
          <w:bCs/>
          <w:i/>
          <w:i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TP53</w:t>
      </w:r>
      <w:r w:rsidRPr="00F35ED5">
        <w:rPr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 gene testing.</w:t>
      </w:r>
    </w:p>
    <w:tbl>
      <w:tblPr>
        <w:tblStyle w:val="TableNormal1"/>
        <w:tblW w:w="779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85"/>
        <w:gridCol w:w="5812"/>
      </w:tblGrid>
      <w:tr w:rsidR="00ED6F9A" w:rsidRPr="00ED6F9A" w14:paraId="79C63B8D" w14:textId="77777777" w:rsidTr="00ED6F9A">
        <w:trPr>
          <w:trHeight w:val="667"/>
          <w:jc w:val="center"/>
        </w:trPr>
        <w:tc>
          <w:tcPr>
            <w:tcW w:w="779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0"/>
          <w:p w14:paraId="588B821C" w14:textId="77777777" w:rsidR="00ED6F9A" w:rsidRPr="00ED6F9A" w:rsidRDefault="00ED6F9A" w:rsidP="00ED6F9A">
            <w:pPr>
              <w:spacing w:before="120" w:after="120" w:line="360" w:lineRule="auto"/>
              <w:jc w:val="center"/>
              <w:rPr>
                <w:rFonts w:eastAsia="Times New Roman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015 version of </w:t>
            </w:r>
            <w:proofErr w:type="spellStart"/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ompret</w:t>
            </w:r>
            <w:proofErr w:type="spellEnd"/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riteria</w:t>
            </w:r>
          </w:p>
          <w:p w14:paraId="7B0B40EA" w14:textId="77777777" w:rsidR="00ED6F9A" w:rsidRPr="00ED6F9A" w:rsidRDefault="00ED6F9A" w:rsidP="00ED6F9A">
            <w:pPr>
              <w:spacing w:before="120" w:line="360" w:lineRule="auto"/>
              <w:jc w:val="center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probands must meet at least one criterion)</w:t>
            </w:r>
          </w:p>
        </w:tc>
      </w:tr>
      <w:tr w:rsidR="00ED6F9A" w:rsidRPr="00ED6F9A" w14:paraId="416A2AB5" w14:textId="77777777" w:rsidTr="00ED6F9A">
        <w:trPr>
          <w:trHeight w:val="1855"/>
          <w:jc w:val="center"/>
        </w:trPr>
        <w:tc>
          <w:tcPr>
            <w:tcW w:w="198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79BD0" w14:textId="77777777" w:rsidR="00ED6F9A" w:rsidRPr="00ED6F9A" w:rsidRDefault="00ED6F9A" w:rsidP="00ED6F9A">
            <w:pPr>
              <w:spacing w:before="120" w:line="360" w:lineRule="auto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milial presentation</w:t>
            </w:r>
          </w:p>
        </w:tc>
        <w:tc>
          <w:tcPr>
            <w:tcW w:w="581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163B1" w14:textId="77777777" w:rsidR="00ED6F9A" w:rsidRPr="00ED6F9A" w:rsidRDefault="00ED6F9A" w:rsidP="00ED6F9A">
            <w:pPr>
              <w:spacing w:before="120" w:line="360" w:lineRule="auto"/>
              <w:jc w:val="both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band with a tumor belonging to LFS tumor spectrum (</w:t>
            </w:r>
            <w:proofErr w:type="spellStart"/>
            <w:r w:rsidRPr="00ED6F9A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g</w:t>
            </w:r>
            <w:proofErr w:type="spellEnd"/>
            <w:r w:rsidRPr="00ED6F9A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premenopausal breast cancer, soft tissue sarcoma, osteosarcoma, CNS tumor, adrenocortical carcinoma) before age 46 years, AND at least one first- or second-degree relative with LFS tumor (except breast cancer if proband has breast cancer) before age 56 years or with multiple tumors</w:t>
            </w:r>
          </w:p>
        </w:tc>
      </w:tr>
      <w:tr w:rsidR="00ED6F9A" w:rsidRPr="00ED6F9A" w14:paraId="103B4711" w14:textId="77777777" w:rsidTr="00ED6F9A">
        <w:trPr>
          <w:trHeight w:val="88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53E71" w14:textId="77777777" w:rsidR="00ED6F9A" w:rsidRPr="00ED6F9A" w:rsidRDefault="00ED6F9A" w:rsidP="00ED6F9A">
            <w:pPr>
              <w:spacing w:before="120" w:line="360" w:lineRule="auto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ultiple primitive tumo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942F9" w14:textId="77777777" w:rsidR="00ED6F9A" w:rsidRPr="00ED6F9A" w:rsidRDefault="00ED6F9A" w:rsidP="00ED6F9A">
            <w:pPr>
              <w:spacing w:before="120" w:line="360" w:lineRule="auto"/>
              <w:jc w:val="both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band with multiple tumors (except multiple breast tumors), two of which belong to LFS tumor spectrum and first of which occurred before age 46 years</w:t>
            </w:r>
          </w:p>
        </w:tc>
      </w:tr>
      <w:tr w:rsidR="00ED6F9A" w:rsidRPr="00ED6F9A" w14:paraId="3EEC190F" w14:textId="77777777" w:rsidTr="00ED6F9A">
        <w:trPr>
          <w:trHeight w:val="88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20D59" w14:textId="77777777" w:rsidR="00ED6F9A" w:rsidRPr="00ED6F9A" w:rsidRDefault="00ED6F9A" w:rsidP="00ED6F9A">
            <w:pPr>
              <w:spacing w:before="120" w:line="360" w:lineRule="auto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re tumor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6F5AF" w14:textId="77777777" w:rsidR="00ED6F9A" w:rsidRPr="00ED6F9A" w:rsidRDefault="00ED6F9A" w:rsidP="00ED6F9A">
            <w:pPr>
              <w:spacing w:before="120" w:line="360" w:lineRule="auto"/>
              <w:jc w:val="both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with adrenocortical carcinoma, choroid plexus tumor, or rhabdomyosarcoma of embryonal anaplastic subtype, irrespective of age at diagnosis or family history</w:t>
            </w:r>
          </w:p>
        </w:tc>
      </w:tr>
      <w:tr w:rsidR="00ED6F9A" w:rsidRPr="00ED6F9A" w14:paraId="1895DE3F" w14:textId="77777777" w:rsidTr="00ED6F9A">
        <w:trPr>
          <w:trHeight w:val="55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302A" w14:textId="77777777" w:rsidR="00ED6F9A" w:rsidRPr="00ED6F9A" w:rsidRDefault="00ED6F9A" w:rsidP="00ED6F9A">
            <w:pPr>
              <w:spacing w:before="120" w:line="360" w:lineRule="auto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arly onset breast cance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67B53" w14:textId="77777777" w:rsidR="00ED6F9A" w:rsidRPr="00ED6F9A" w:rsidRDefault="00ED6F9A" w:rsidP="00ED6F9A">
            <w:pPr>
              <w:spacing w:before="120" w:line="360" w:lineRule="auto"/>
              <w:jc w:val="both"/>
              <w:rPr>
                <w:rFonts w:ascii="Arial" w:hAnsi="Arial" w:cs="Arial Unicode MS"/>
                <w:color w:val="222222"/>
                <w:sz w:val="22"/>
                <w:szCs w:val="22"/>
                <w:u w:color="2222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D6F9A">
              <w:rPr>
                <w:rFonts w:cs="Arial Unicode MS"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east cancer before age 31 years</w:t>
            </w:r>
          </w:p>
        </w:tc>
      </w:tr>
    </w:tbl>
    <w:p w14:paraId="1EF855D9" w14:textId="127423AC" w:rsidR="005A1E8C" w:rsidRPr="007D6B43" w:rsidRDefault="00ED6F9A" w:rsidP="007D6B43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pacing w:before="120" w:after="120" w:line="36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</w:pPr>
      <w:r w:rsidRPr="00ED6F9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ab/>
      </w:r>
      <w:r w:rsidRPr="00ED6F9A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CNS, Central Nervous System; LFS, Li-Fraumeni Syndrome</w:t>
      </w:r>
      <w:r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pt-BR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sectPr w:rsidR="005A1E8C" w:rsidRPr="007D6B43" w:rsidSect="007D6B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CE3C2" w14:textId="77777777" w:rsidR="00EC6A61" w:rsidRDefault="00EC6A61" w:rsidP="00706B06">
      <w:r>
        <w:separator/>
      </w:r>
    </w:p>
  </w:endnote>
  <w:endnote w:type="continuationSeparator" w:id="0">
    <w:p w14:paraId="134DF76D" w14:textId="77777777" w:rsidR="00EC6A61" w:rsidRDefault="00EC6A61" w:rsidP="0070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D9FBC" w14:textId="77777777" w:rsidR="00EC6A61" w:rsidRDefault="00EC6A61" w:rsidP="00706B06">
      <w:r>
        <w:separator/>
      </w:r>
    </w:p>
  </w:footnote>
  <w:footnote w:type="continuationSeparator" w:id="0">
    <w:p w14:paraId="768400C0" w14:textId="77777777" w:rsidR="00EC6A61" w:rsidRDefault="00EC6A61" w:rsidP="00706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06"/>
    <w:rsid w:val="00047A71"/>
    <w:rsid w:val="001A2BCC"/>
    <w:rsid w:val="0025733B"/>
    <w:rsid w:val="002F2E75"/>
    <w:rsid w:val="00495E2B"/>
    <w:rsid w:val="004C65A8"/>
    <w:rsid w:val="005105F6"/>
    <w:rsid w:val="005A1E8C"/>
    <w:rsid w:val="00612294"/>
    <w:rsid w:val="0063265A"/>
    <w:rsid w:val="00706B06"/>
    <w:rsid w:val="007D6B43"/>
    <w:rsid w:val="00B13FD9"/>
    <w:rsid w:val="00BF49A8"/>
    <w:rsid w:val="00C21055"/>
    <w:rsid w:val="00E125B0"/>
    <w:rsid w:val="00EC6A61"/>
    <w:rsid w:val="00ED6F9A"/>
    <w:rsid w:val="00F35ED5"/>
    <w:rsid w:val="00FA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6A543"/>
  <w15:chartTrackingRefBased/>
  <w15:docId w15:val="{A804E267-ACD3-EB4F-8749-B49C66A7A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06B06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06B06"/>
  </w:style>
  <w:style w:type="paragraph" w:styleId="Rodap">
    <w:name w:val="footer"/>
    <w:basedOn w:val="Normal"/>
    <w:link w:val="RodapChar"/>
    <w:uiPriority w:val="99"/>
    <w:unhideWhenUsed/>
    <w:rsid w:val="00706B06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uiPriority w:val="99"/>
    <w:rsid w:val="00706B06"/>
  </w:style>
  <w:style w:type="character" w:customStyle="1" w:styleId="None">
    <w:name w:val="None"/>
    <w:rsid w:val="00ED6F9A"/>
  </w:style>
  <w:style w:type="table" w:customStyle="1" w:styleId="TableNormal1">
    <w:name w:val="Table Normal1"/>
    <w:rsid w:val="00ED6F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47A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7A7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7A7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7A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7A71"/>
    <w:rPr>
      <w:b/>
      <w:bCs/>
      <w:sz w:val="20"/>
      <w:szCs w:val="20"/>
    </w:rPr>
  </w:style>
  <w:style w:type="numbering" w:customStyle="1" w:styleId="Semlista1">
    <w:name w:val="Sem lista1"/>
    <w:next w:val="Semlista"/>
    <w:uiPriority w:val="99"/>
    <w:semiHidden/>
    <w:unhideWhenUsed/>
    <w:rsid w:val="00BF49A8"/>
  </w:style>
  <w:style w:type="character" w:styleId="Hyperlink">
    <w:name w:val="Hyperlink"/>
    <w:uiPriority w:val="99"/>
    <w:rsid w:val="00BF49A8"/>
    <w:rPr>
      <w:u w:val="single"/>
    </w:rPr>
  </w:style>
  <w:style w:type="table" w:customStyle="1" w:styleId="TableNormal">
    <w:name w:val="Table Normal"/>
    <w:rsid w:val="00BF4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pt-BR"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BF49A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BF49A8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20" w:after="120" w:line="363" w:lineRule="auto"/>
      <w:ind w:firstLine="700"/>
    </w:pPr>
    <w:rPr>
      <w:rFonts w:ascii="Arial" w:eastAsia="Arial Unicode MS" w:hAnsi="Arial" w:cs="Arial Unicode MS"/>
      <w:color w:val="222222"/>
      <w:sz w:val="22"/>
      <w:szCs w:val="22"/>
      <w:u w:color="222222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BF49A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val="pt-BR" w:eastAsia="pt-BR"/>
      <w14:textOutline w14:w="0" w14:cap="flat" w14:cmpd="sng" w14:algn="ctr">
        <w14:noFill/>
        <w14:prstDash w14:val="solid"/>
        <w14:bevel/>
      </w14:textOutline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F49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49A8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F49A8"/>
  </w:style>
  <w:style w:type="character" w:styleId="Nmerodepgina">
    <w:name w:val="page number"/>
    <w:basedOn w:val="Fontepargpadro"/>
    <w:uiPriority w:val="99"/>
    <w:semiHidden/>
    <w:unhideWhenUsed/>
    <w:rsid w:val="00BF4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7A12EA-1C29-6646-B005-B7902EC5B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4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ne Rocha</dc:creator>
  <cp:keywords/>
  <dc:description/>
  <cp:lastModifiedBy>igor vieira</cp:lastModifiedBy>
  <cp:revision>14</cp:revision>
  <dcterms:created xsi:type="dcterms:W3CDTF">2021-02-19T13:52:00Z</dcterms:created>
  <dcterms:modified xsi:type="dcterms:W3CDTF">2021-03-03T07:55:00Z</dcterms:modified>
</cp:coreProperties>
</file>